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Supplemental material</w:t>
      </w:r>
    </w:p>
    <w:p>
      <w:pPr>
        <w:pStyle w:val="Geenafstand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2126"/>
        <w:gridCol w:w="2127"/>
        <w:gridCol w:w="1134"/>
      </w:tblGrid>
      <w:tr>
        <w:trPr/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s[Na] &lt; 145mmol/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s[Na] ≥ 145mmol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patients, n (%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le gender, n (%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e, years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PACHE IV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OFA-score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eason for admission, n (%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 xml:space="preserve">   </w:t>
            </w:r>
            <w:r>
              <w:rPr>
                <w:szCs w:val="24"/>
                <w:lang w:val="en-GB"/>
              </w:rPr>
              <w:t>Cardiovascular surgery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 xml:space="preserve">   </w:t>
            </w:r>
            <w:r>
              <w:rPr>
                <w:szCs w:val="24"/>
                <w:lang w:val="en-GB"/>
              </w:rPr>
              <w:t>Sepsis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 xml:space="preserve">   </w:t>
            </w:r>
            <w:r>
              <w:rPr>
                <w:szCs w:val="24"/>
                <w:lang w:val="en-GB"/>
              </w:rPr>
              <w:t>Elective surgery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 xml:space="preserve">   </w:t>
            </w:r>
            <w:r>
              <w:rPr>
                <w:szCs w:val="24"/>
                <w:lang w:val="en-GB"/>
              </w:rPr>
              <w:t>Emergency surgery</w:t>
            </w:r>
          </w:p>
          <w:p>
            <w:pPr>
              <w:pStyle w:val="Geenafstand"/>
              <w:rPr/>
            </w:pPr>
            <w:r>
              <w:rPr>
                <w:rFonts w:cs="Calibri"/>
                <w:szCs w:val="24"/>
                <w:lang w:val="en-GB"/>
              </w:rPr>
              <w:t xml:space="preserve">   </w:t>
            </w:r>
            <w:r>
              <w:rPr>
                <w:szCs w:val="24"/>
                <w:lang w:val="en-GB"/>
              </w:rPr>
              <w:t>Cardiopulmonary resuscitation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 xml:space="preserve">   </w:t>
            </w:r>
            <w:r>
              <w:rPr>
                <w:szCs w:val="24"/>
                <w:lang w:val="en-GB"/>
              </w:rPr>
              <w:t>Miscellaneous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um sodium on admission, mmol/l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um creatinine on admission, µmol/l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um urea on admission, mmol/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6 (68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2 (64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6 [61-73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9 [47-78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 [4-6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 (45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 (9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 (6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 (20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 (12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 (8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8 [136-140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2 [71-113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 [5-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 (32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1 (68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6 [57-77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5 [60-98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 [5-10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 (29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 (16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 (3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 (7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 (13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 (32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8 [135-140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1 [67-122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 [4-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2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3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60325</wp:posOffset>
                      </wp:positionV>
                      <wp:extent cx="627380" cy="923925"/>
                      <wp:effectExtent l="635" t="10160" r="0" b="8890"/>
                      <wp:wrapNone/>
                      <wp:docPr id="1" name="Groep 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7480" cy="923760"/>
                                <a:chOff x="0" y="0"/>
                                <a:chExt cx="627480" cy="923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84600" cy="923760"/>
                                </a:xfrm>
                                <a:custGeom>
                                  <a:avLst/>
                                  <a:gdLst>
                                    <a:gd name="textAreaLeft" fmla="*/ 0 w 47880"/>
                                    <a:gd name="textAreaRight" fmla="*/ 17280 w 47880"/>
                                    <a:gd name="textAreaTop" fmla="*/ 1080 h 523800"/>
                                    <a:gd name="textAreaBottom" fmla="*/ 522720 h 52380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83"/>
                                        <a:pt x="10800" y="166"/>
                                      </a:cubicBezTo>
                                      <a:lnTo>
                                        <a:pt x="10800" y="10634"/>
                                      </a:lnTo>
                                      <a:cubicBezTo>
                                        <a:pt x="10800" y="10717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0883"/>
                                        <a:pt x="10800" y="10966"/>
                                      </a:cubicBezTo>
                                      <a:lnTo>
                                        <a:pt x="10800" y="21434"/>
                                      </a:lnTo>
                                      <a:cubicBezTo>
                                        <a:pt x="10800" y="21517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32840" y="304200"/>
                                  <a:ext cx="494640" cy="276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Calibri" w:cs="Times New Roman"/>
                                        <w:color w:val="auto"/>
                                        <w:lang w:val="en-GB" w:bidi="ar-SA"/>
                                      </w:rPr>
                                      <w:t>0.0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ep 1" style="position:absolute;margin-left:-1.3pt;margin-top:4.75pt;width:49.4pt;height:72.75pt" coordorigin="-26,95" coordsize="988,1455">
                      <v:shapetype id="_x0000_t88" coordsize="21600,21600" o:spt="88" adj="10800,1800" path="m,qx@13@14l10800@5qy@15@16qx@17@18l10800@6qy@19@20xnsem,qx@13@14l10800@5qy@15@16qx@17@18l10800@6qy@19@20nfe">
                        <v:stroke joinstyle="miter"/>
                        <v:formulas>
                          <v:f eqn="val #0"/>
                          <v:f eqn="sum 21600 0 @0"/>
                          <v:f eqn="min @1 @0"/>
                          <v:f eqn="prod @2 1 2"/>
                          <v:f eqn="val #1"/>
                          <v:f eqn="sum @0 0 @4"/>
                          <v:f eqn="sum height 0 @4"/>
                          <v:f eqn="sumangle 0 45 0"/>
                          <v:f eqn="cos 10800 @7"/>
                          <v:f eqn="sin @4 @7"/>
                          <v:f eqn="sum 0 @8 0"/>
                          <v:f eqn="sum @4 0 @9"/>
                          <v:f eqn="sum height @9 @4"/>
                          <v:f eqn="sum 10800 0 0"/>
                          <v:f eqn="sum @4 0 0"/>
                          <v:f eqn="sum 10800 10800 0"/>
                          <v:f eqn="sum @4 @5 0"/>
                          <v:f eqn="sum 0 @15 10800"/>
                          <v:f eqn="sum @4 @16 0"/>
                          <v:f eqn="sum 0 10800 10800"/>
                          <v:f eqn="sum @4 @6 0"/>
                        </v:formulas>
                        <v:path gradientshapeok="t" o:connecttype="rect" textboxrect="0,@11,@10,@12"/>
                        <v:handles>
                          <v:h position="10800,@4"/>
                          <v:h position="21600,@0"/>
                        </v:handles>
                      </v:shapetype>
                      <v:shape id="shape_0" ID="Rechteraccolade 3" stroked="t" o:allowincell="t" style="position:absolute;left:-26;top:95;width:132;height:1454;mso-wrap-style:none;v-text-anchor:middle" type="_x0000_t88">
                        <v:fill o:detectmouseclick="t" on="false"/>
                        <v:stroke color="black" weight="19080" joinstyle="miter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183;top:574;width:778;height:43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GB" w:bidi="ar-SA"/>
                                </w:rPr>
                                <w:t>0.0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5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8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1</w:t>
            </w:r>
          </w:p>
        </w:tc>
      </w:tr>
    </w:tbl>
    <w:p>
      <w:pPr>
        <w:pStyle w:val="Geenafstand"/>
        <w:rPr/>
      </w:pPr>
      <w:r>
        <w:rPr>
          <w:b/>
          <w:szCs w:val="24"/>
          <w:lang w:val="en-GB"/>
        </w:rPr>
        <w:t>Table I:</w:t>
      </w:r>
      <w:r>
        <w:rPr>
          <w:szCs w:val="24"/>
          <w:lang w:val="en-GB"/>
        </w:rPr>
        <w:t xml:space="preserve"> Baseline characteristics, balance study. APACHE Acute Physiology And Chronic Health evaluation,  SOFA Sequential Organ Failure Assessment. Data are presented as median [IQR] or as absolute numbers (%).</w:t>
      </w:r>
    </w:p>
    <w:p>
      <w:pPr>
        <w:pStyle w:val="Geenafstand"/>
        <w:rPr>
          <w:rFonts w:cs="Calibri"/>
        </w:rPr>
      </w:pPr>
      <w:r>
        <w:rPr>
          <w:rFonts w:cs="Calibri"/>
        </w:rPr>
        <w:t xml:space="preserve"> </w:t>
      </w:r>
    </w:p>
    <w:tbl>
      <w:tblPr>
        <w:tblW w:w="9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2126"/>
        <w:gridCol w:w="2127"/>
        <w:gridCol w:w="1134"/>
      </w:tblGrid>
      <w:tr>
        <w:trPr/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s[Na] &lt; 145mmol/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s[Na] ≥ 145mmol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ength of stay, days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OFA-score after 24 hours</w:t>
            </w:r>
          </w:p>
          <w:p>
            <w:pPr>
              <w:pStyle w:val="Geenafstand"/>
              <w:rPr/>
            </w:pPr>
            <w:r>
              <w:rPr>
                <w:szCs w:val="24"/>
                <w:lang w:val="en-GB"/>
              </w:rPr>
              <w:t>SOFA-score after 48 hours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luid balance after 24 hours, L</w:t>
            </w:r>
            <w:r>
              <w:rPr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luid balance after 48 hours, L</w:t>
            </w:r>
            <w:r>
              <w:rPr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Administered sodium after 24 hours, </w:t>
              <w:br/>
              <w:t xml:space="preserve">   grams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Administered sodium after 48 hours, </w:t>
              <w:br/>
              <w:t xml:space="preserve">   grams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um creatinine after 24 hours, µmol/l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um creatinine after 48 hours, µmol/l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um urea after 24 hours, mmol/l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um urea after 48 hours, mmol/l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 of patients on furosemide after 24h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otal dose furosemide after 24h, mg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 of patients on furosemide after 48 h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otal dose furosemide after 48h, m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 [3-5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 [4-8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 [3-7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9 [0.9-2.8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4 [1-3.7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3 [6.8-12.1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 [9.2-17.7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4 [66-115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6 [59-112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 [6-9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 [6-12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 (8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 [20-60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1 (32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0 [20-6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 [6-20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 [6-10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 [5-11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9 [0.5-3.7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6 [0.2-4.9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.6 [5.7-15.9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.9 [9.8-23.1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4 [68-130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5 [61-147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 [5-11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 [7-14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 (13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0 [25-395]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 (39)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 [20-7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6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9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6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2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4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4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0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6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9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0</w:t>
            </w:r>
          </w:p>
          <w:p>
            <w:pPr>
              <w:pStyle w:val="Geenafstand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1</w:t>
            </w:r>
          </w:p>
        </w:tc>
      </w:tr>
    </w:tbl>
    <w:p>
      <w:pPr>
        <w:pStyle w:val="Geenafstand"/>
        <w:rPr/>
      </w:pPr>
      <w:r>
        <w:rPr>
          <w:b/>
          <w:lang w:val="en-GB"/>
        </w:rPr>
        <w:t>Table II:</w:t>
      </w:r>
      <w:r>
        <w:rPr>
          <w:lang w:val="en-GB"/>
        </w:rPr>
        <w:t xml:space="preserve"> Results of investigated parameters, balance study. 1. Fluid balances are as extracted from the PDMS, minus 500ml of expected insensible loss per day of admission. </w:t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Calibri" w:hAnsi="Calibri" w:eastAsia="Calibri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1:08:00Z</dcterms:created>
  <dc:creator>van IJzendoorn</dc:creator>
  <dc:description/>
  <cp:keywords/>
  <dc:language>en-US</dc:language>
  <cp:lastModifiedBy>van IJzendoorn</cp:lastModifiedBy>
  <dcterms:modified xsi:type="dcterms:W3CDTF">2016-01-14T12:11:00Z</dcterms:modified>
  <cp:revision>1</cp:revision>
  <dc:subject/>
  <dc:title/>
</cp:coreProperties>
</file>